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pPr w:leftFromText="180" w:rightFromText="180" w:vertAnchor="page" w:horzAnchor="page" w:tblpX="1423" w:tblpY="2778"/>
        <w:tblOverlap w:val="never"/>
        <w:tblW w:w="0" w:type="auto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2633"/>
        <w:gridCol w:w="2617"/>
        <w:gridCol w:w="2861"/>
        <w:gridCol w:w="2830"/>
        <w:gridCol w:w="886"/>
        <w:gridCol w:w="1411"/>
      </w:tblGrid>
      <w:tr w14:paraId="2E12A9D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7D4F32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ff-Target Site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C4F60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Target gRNA Sequence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BF82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Off-Target Sequence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D5C9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Forward Primer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AF13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 xml:space="preserve">Reverse Primer 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61F95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mplicon Size (bp)</w:t>
            </w:r>
          </w:p>
        </w:tc>
        <w:tc>
          <w:tcPr>
            <w:tcW w:w="0" w:type="auto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1AD948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equencing Primer</w:t>
            </w:r>
          </w:p>
        </w:tc>
      </w:tr>
      <w:tr w14:paraId="6B211D7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8E30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1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B4618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36CFF1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GACCTCCTCTCCGGGCATCTGG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FDA05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1-F1, GAACTGTGCTCCTTTTATCTCTGC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49779D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1-R1, CTGGTGTAGAAGAAGGAACCTGG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5089B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37</w:t>
            </w:r>
          </w:p>
        </w:tc>
        <w:tc>
          <w:tcPr>
            <w:tcW w:w="0" w:type="auto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 w14:paraId="05A0E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1-R1</w:t>
            </w:r>
          </w:p>
        </w:tc>
      </w:tr>
      <w:tr w14:paraId="3A6BB9C4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756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3E9A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AA99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TGCCACCACCCCGGGCATCC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FA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2-F1, TGGATCTGCACGTTATACAGAAA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270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2-R1, ATCATCCAGAAAGAGGTGTGGA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A8C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9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6D0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2-R1</w:t>
            </w:r>
          </w:p>
        </w:tc>
      </w:tr>
      <w:tr w14:paraId="7481321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01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14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C4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CGCGCCCCTCCGGGCATC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9C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3-F1, CTGGAAATCGCAAAATCCTCTA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5A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3-R1, GACGTCACAAGCTTCCAAG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36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36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3-F1</w:t>
            </w:r>
          </w:p>
        </w:tc>
      </w:tr>
      <w:tr w14:paraId="1FFBD8E3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44B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9C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6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CGCGCCCCTCCGGGCATC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52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3-F1, CTGGAAATCGCAAAATCCTCTA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45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3-R1, GACGTCACAAGCTTCCAAG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E3E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CB0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4-F1</w:t>
            </w:r>
          </w:p>
        </w:tc>
      </w:tr>
      <w:tr w14:paraId="2650A73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5CC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F1B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DCC3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CGCGCCCCTCCGGGCATC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A17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3-F1, CTGGAAATCGCAAAATCCTCTA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06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3-R1, GACGTCACAAGCTTCCAAGA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B8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528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5-F1</w:t>
            </w:r>
          </w:p>
        </w:tc>
      </w:tr>
      <w:tr w14:paraId="687CEE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E49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82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66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ACAACAGCACTGCGGGCATC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644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6-F1, ACTGAGATATTTCCCACTCATGG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297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6-R1, GACAAAACCTAAAAGCACGCAGA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48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6B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6-F1</w:t>
            </w:r>
          </w:p>
        </w:tc>
      </w:tr>
      <w:tr w14:paraId="2C1FDBB5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EED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B02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9F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CCAAGCACTGCGGGCATC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85B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7-F1, CTCAAGCCCTAGTAGCTGAAT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F59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7-R1, TGCCTGAAGGATTCTTGGTGAT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D0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4E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7-F1</w:t>
            </w:r>
          </w:p>
        </w:tc>
      </w:tr>
      <w:tr w14:paraId="2F4C1AA2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7411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2E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117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TACCATCACTCCAGGCATCT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EED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8-F1, GCAATGAGATCTCTACCTGC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4DB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8-R1, ACCCTTCATCACAGCTTCATCT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8F7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6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1CA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8-R1</w:t>
            </w:r>
          </w:p>
        </w:tc>
      </w:tr>
      <w:tr w14:paraId="28B7F47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24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8D1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C7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GGACTCAGGGCATC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F4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9-F1, CTTAATTCCTGGCAAGTGGATTG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AF8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9-R1, CCTTCAGCCTTGGCTAAGTAAAT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F68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A50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9-F1</w:t>
            </w:r>
          </w:p>
        </w:tc>
      </w:tr>
      <w:tr w14:paraId="20B0B70F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B6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253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CCACCACCACTCCGGGCATC-G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D4F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GCCCCGCCACTCCCGGCATCAG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A7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G10-F1, CAAGATGCAATGATGCAAGGACT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A5D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10-R1, GTTTTCTTGTCCCTTGTTGGCTT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D4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93C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404040"/>
                <w:kern w:val="0"/>
                <w:sz w:val="15"/>
                <w:szCs w:val="15"/>
                <w:u w:val="none"/>
                <w:bdr w:val="none" w:color="auto" w:sz="0" w:space="0"/>
                <w:lang w:val="en-US" w:eastAsia="zh-CN" w:bidi="ar"/>
              </w:rPr>
              <w:t>SMU183-A1-10-F1</w:t>
            </w:r>
          </w:p>
        </w:tc>
      </w:tr>
    </w:tbl>
    <w:p w14:paraId="1E69A6D3">
      <w:pPr>
        <w:jc w:val="center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32"/>
        </w:rPr>
        <w:t>Supplementary Table S1</w:t>
      </w:r>
      <w:bookmarkEnd w:id="0"/>
      <w:r>
        <w:rPr>
          <w:rFonts w:hint="default" w:ascii="Times New Roman" w:hAnsi="Times New Roman" w:cs="Times New Roman"/>
          <w:sz w:val="24"/>
          <w:szCs w:val="32"/>
        </w:rPr>
        <w:t>. Primers used for PCR amplification and sequencing of predicted off-target sites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D7D7092"/>
    <w:rsid w:val="7D7D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6T00:33:00Z</dcterms:created>
  <dc:creator>王友</dc:creator>
  <cp:lastModifiedBy>王友</cp:lastModifiedBy>
  <dcterms:modified xsi:type="dcterms:W3CDTF">2026-01-06T00:3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D1186A76692470F86551D61F5C1B016_11</vt:lpwstr>
  </property>
  <property fmtid="{D5CDD505-2E9C-101B-9397-08002B2CF9AE}" pid="4" name="KSOTemplateDocerSaveRecord">
    <vt:lpwstr>eyJoZGlkIjoiY2IyZTA1MWJjMmM0ZTk1ODJiYTQ1MGU0NGEzN2U3YzYiLCJ1c2VySWQiOiI0NTc3MjM3NTIifQ==</vt:lpwstr>
  </property>
</Properties>
</file>